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qPCR Genotyping Assay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30"/>
        <w:gridCol w:w="6048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Strain(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ay 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/Probe sequen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sl1</w:t>
            </w:r>
            <w:r>
              <w:rPr>
                <w:vertAlign w:val="superscript"/>
              </w:rPr>
              <w:t>Cre/+</w:t>
            </w:r>
            <w:r>
              <w:rPr/>
              <w:t xml:space="preserve">, </w:t>
            </w:r>
            <w:r>
              <w:rPr>
                <w:i/>
              </w:rPr>
              <w:t>Tie2-C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1: 5’-CCAGCAACATTTGGGCCAGCTAAA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2: 5’-GCCGCATAACCAGTGAAACAGCAT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: 5’-TGCCACGACCAAGTGACAGCA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Jun</w:t>
            </w:r>
            <w:r>
              <w:rPr>
                <w:vertAlign w:val="superscript"/>
              </w:rPr>
              <w:t>+/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-WT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1: 5’-GACAGTTGTCGGAGGCC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2: 5’-GACCAGTCCCAGCAACAG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: 5’-ACGGAATTCTCGGTGGAAGCCC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-mutant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1: 5’-TGGGTCGTTTGTTCGGATC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2: 5’-GACCAGTCCCAGCAACAG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: 5’-ACCAGTCGTCACGGAATGCCAA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Jun</w:t>
            </w:r>
            <w:r>
              <w:rPr>
                <w:vertAlign w:val="superscript"/>
              </w:rPr>
              <w:t>flox/fl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-WT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-CN-mutant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1: 5’-GGCTTCCACCGAGAATTCAAG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2: 5’-GACCAGTCCCAGCAACAG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: 5’-TGCTGACCAGTCGTCACGGAATTATAAC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26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Z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1: 5’-TTATCAGCCGGAAAACCTACC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2: 5’-CTCGCCACTTCAACATCAAC-3’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: 5’-TCGCCATTTGACCACTACCATCAATC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8:35:00Z</dcterms:created>
  <dc:creator>Jason Stoller</dc:creator>
  <dc:description/>
  <cp:keywords/>
  <dc:language>en-US</dc:language>
  <cp:lastModifiedBy>Jason Stoller</cp:lastModifiedBy>
  <dcterms:modified xsi:type="dcterms:W3CDTF">2013-01-24T16:08:00Z</dcterms:modified>
  <cp:revision>7</cp:revision>
  <dc:subject/>
  <dc:title/>
</cp:coreProperties>
</file>